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FD2F6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UPPLEMENTARY MATERIALS</w:t>
      </w:r>
    </w:p>
    <w:p w14:paraId="76ACECF9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ummary of the pre-registered analyses and descriptive data inspections. Note that the calculation of the differential looking score was changed in response to a reviewer request. These supplementary materials demonstrate the Bayesian Sequential Analysis approach.</w:t>
      </w:r>
    </w:p>
    <w:p w14:paraId="630C02D8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5ED5F202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N= 45 Bayesian Sequential Analysis Plots for BF10 of Contingent Phase DLS difference (drop/rise):</w:t>
      </w:r>
    </w:p>
    <w:p w14:paraId="50B212E3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begin"/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instrText xml:space="preserve"> INCLUDEPICTURE "https://lh4.googleusercontent.com/-8bzDtziHoeeZTIb34M5KN0oyoI3-l-iul-9SP7rHaYt3tFkoIc25gW6nSktTLxNG2baskpNtANehXNAgTWndBOob7iXEiMmjaL3TxjQ2YZkHTvgOLDTAfaydjDg7aUtmtONI_d1IGxKG7NvvTpj2gs" \* MERGEFORMATINET </w:instrTex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separate"/>
      </w:r>
      <w:r w:rsidRPr="00910DDD">
        <w:rPr>
          <w:rFonts w:ascii="Times New Roman" w:eastAsia="Times New Roman" w:hAnsi="Times New Roman" w:cs="Times New Roman"/>
          <w:noProof/>
          <w:color w:val="000000" w:themeColor="text1"/>
          <w:kern w:val="0"/>
          <w:bdr w:val="none" w:sz="0" w:space="0" w:color="auto" w:frame="1"/>
          <w:lang w:eastAsia="de-DE"/>
          <w14:ligatures w14:val="none"/>
        </w:rPr>
        <w:drawing>
          <wp:inline distT="0" distB="0" distL="0" distR="0" wp14:anchorId="7E02B06B" wp14:editId="4836EEE2">
            <wp:extent cx="5756910" cy="4309745"/>
            <wp:effectExtent l="0" t="0" r="0" b="0"/>
            <wp:docPr id="1065058557" name="Grafik 5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058557" name="Grafik 5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end"/>
      </w:r>
    </w:p>
    <w:p w14:paraId="5A8B7856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N= 30 Bayesian Sequential Analysis Plots for BF10 of Contingent Phase DLS difference (drop/rise):</w:t>
      </w:r>
    </w:p>
    <w:p w14:paraId="33946E55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60598CB7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lastRenderedPageBreak/>
        <w:fldChar w:fldCharType="begin"/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instrText xml:space="preserve"> INCLUDEPICTURE "https://lh5.googleusercontent.com/-3aZAI13lNzVxHEWHbwv5n3Jc5YX0H3xcvUhiKio7-R2Q8ADmmsDiHsGQ4URFX3x9lIkWs-diCOB5RlJJNaoTf69gZWG_LhFVN8ngzd0CXMWqgrkZhIeChGbf2htF3vSb9a7ZEo0-AgEA75v_C9KaoI" \* MERGEFORMATINET </w:instrTex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separate"/>
      </w:r>
      <w:r w:rsidRPr="00910DDD">
        <w:rPr>
          <w:rFonts w:ascii="Times New Roman" w:eastAsia="Times New Roman" w:hAnsi="Times New Roman" w:cs="Times New Roman"/>
          <w:noProof/>
          <w:color w:val="000000" w:themeColor="text1"/>
          <w:kern w:val="0"/>
          <w:bdr w:val="none" w:sz="0" w:space="0" w:color="auto" w:frame="1"/>
          <w:lang w:eastAsia="de-DE"/>
          <w14:ligatures w14:val="none"/>
        </w:rPr>
        <w:drawing>
          <wp:inline distT="0" distB="0" distL="0" distR="0" wp14:anchorId="7E77313C" wp14:editId="3DA8C288">
            <wp:extent cx="5756910" cy="4309745"/>
            <wp:effectExtent l="0" t="0" r="0" b="0"/>
            <wp:docPr id="1585938572" name="Grafik 4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938572" name="Grafik 4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end"/>
      </w:r>
    </w:p>
    <w:p w14:paraId="66784083" w14:textId="77777777" w:rsidR="00C75221" w:rsidRPr="00910DDD" w:rsidRDefault="00C75221" w:rsidP="00C75221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2E4FE158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N=30 pre-registered Analysis for DLS difference with Bayesian Wilcoxon Signed-Rank test and Q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Q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Plots for Baseline, Contingent, Disruption Phase nominal Difference in DLS:</w:t>
      </w:r>
    </w:p>
    <w:p w14:paraId="4984BB32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040E38EC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aseline</w:t>
      </w:r>
    </w:p>
    <w:p w14:paraId="30AA5B5A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For the pre-registered minimum sample size of N = 30, a directed paired Bayesian Wilcoxon Signed-Rank test provided extreme evidence for a higher DLS for images of the condition rise than for images of the condition drop (n=30, M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693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D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583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06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M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-0.644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D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599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09, BF = 29328.235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36). </w:t>
      </w:r>
    </w:p>
    <w:p w14:paraId="127F4638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Two directed one sample Bayesian Wilcoxon Signed-Rank test confirmed the tendency to look at the quadrants containing objects for the drop and the rise condition (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F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3647.56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F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855.124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6).</w:t>
      </w:r>
    </w:p>
    <w:p w14:paraId="37B58080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490F8425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begin"/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instrText xml:space="preserve"> INCLUDEPICTURE "https://lh3.googleusercontent.com/CR4blzz7P0gFnfV4SUZDo6kNEn4lBTc4F_KxeiwmLHumUVVfyZ3r3vf4Ei0f3PujoNFW--mUT0NiaURrtXeQwyZqgW53_I-wfojwuQjL6cMF7s7rfqSPLpedf1JkJrk9eTRPl_AXhQ4HcBpN8RZvqCg" \* MERGEFORMATINET </w:instrTex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separate"/>
      </w:r>
      <w:r w:rsidRPr="00910DDD">
        <w:rPr>
          <w:rFonts w:ascii="Times New Roman" w:eastAsia="Times New Roman" w:hAnsi="Times New Roman" w:cs="Times New Roman"/>
          <w:noProof/>
          <w:color w:val="000000" w:themeColor="text1"/>
          <w:kern w:val="0"/>
          <w:bdr w:val="none" w:sz="0" w:space="0" w:color="auto" w:frame="1"/>
          <w:lang w:eastAsia="de-DE"/>
          <w14:ligatures w14:val="none"/>
        </w:rPr>
        <w:drawing>
          <wp:inline distT="0" distB="0" distL="0" distR="0" wp14:anchorId="0E3BBF4A" wp14:editId="2526323B">
            <wp:extent cx="5756910" cy="4603115"/>
            <wp:effectExtent l="0" t="0" r="0" b="0"/>
            <wp:docPr id="602544282" name="Grafik 3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544282" name="Grafik 3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0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end"/>
      </w:r>
    </w:p>
    <w:p w14:paraId="734D4A84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7730AA4D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Contingent</w:t>
      </w:r>
    </w:p>
    <w:p w14:paraId="21025206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For the pre-registered minimum sample size of N = 30, a directed paired Bayesian Wilcoxon Signed-Rank test provided strong evidence for a higher DLS for images of the condition rise than for images of the condition drop (n=30, M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044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D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56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03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M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-0.170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D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605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10, BF = 10.89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1). </w:t>
      </w:r>
    </w:p>
    <w:p w14:paraId="71116201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Two directed one sample Bayesian Wilcoxon Signed-Rank test confirmed the tendency to look at the quadrants containing objects for the drop and the rise condition (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F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15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F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233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0).</w:t>
      </w:r>
    </w:p>
    <w:p w14:paraId="42E9B88C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1B59BA30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lastRenderedPageBreak/>
        <w:fldChar w:fldCharType="begin"/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instrText xml:space="preserve"> INCLUDEPICTURE "https://lh3.googleusercontent.com/cYMPaxrABwr45ggZ6jXv7J4xDlmaQvOqgAEry5TxCHIR1P41W3agNLSUEmUg9qwsJajjXIHjoZNkZsV30n8zFE91EMVGgR9-0Gkip7e4LJxwiOBAqTnuduKQC4b-IsuVJo37D31OL4Wr07YsnrQnFMk" \* MERGEFORMATINET </w:instrTex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separate"/>
      </w:r>
      <w:r w:rsidRPr="00910DDD">
        <w:rPr>
          <w:rFonts w:ascii="Times New Roman" w:eastAsia="Times New Roman" w:hAnsi="Times New Roman" w:cs="Times New Roman"/>
          <w:noProof/>
          <w:color w:val="000000" w:themeColor="text1"/>
          <w:kern w:val="0"/>
          <w:bdr w:val="none" w:sz="0" w:space="0" w:color="auto" w:frame="1"/>
          <w:lang w:eastAsia="de-DE"/>
          <w14:ligatures w14:val="none"/>
        </w:rPr>
        <w:drawing>
          <wp:inline distT="0" distB="0" distL="0" distR="0" wp14:anchorId="4561CBB0" wp14:editId="53CFF900">
            <wp:extent cx="5756910" cy="4603115"/>
            <wp:effectExtent l="0" t="0" r="0" b="0"/>
            <wp:docPr id="282539533" name="Grafik 2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539533" name="Grafik 2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0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end"/>
      </w:r>
    </w:p>
    <w:p w14:paraId="5C48896B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65CCC0BC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Disruption</w:t>
      </w:r>
    </w:p>
    <w:p w14:paraId="7B0AD797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For the pre-registered minimum sample size of N = 30, a directed paired Bayesian Wilcoxon Signed-Rank test provided extreme evidence for a higher DLS for images of the condition rise than for images of the condition drop (n=30, M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64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D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604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10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M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-0.35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D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632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SE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0.115, BF = 414.158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1). </w:t>
      </w:r>
    </w:p>
    <w:p w14:paraId="69FDC040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Two directed one sample Bayesian Wilcoxon Signed-Rank test confirmed the tendency to look at the quadrants containing objects for the drop and the rise condition (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F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7.603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drop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1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BF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48, </w:t>
      </w:r>
      <w:proofErr w:type="spellStart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Rhat</w: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de-DE"/>
          <w14:ligatures w14:val="none"/>
        </w:rPr>
        <w:t>rise</w:t>
      </w:r>
      <w:proofErr w:type="spellEnd"/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 xml:space="preserve"> = 1.000).</w:t>
      </w:r>
    </w:p>
    <w:p w14:paraId="46C555F4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1B7F5167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lastRenderedPageBreak/>
        <w:fldChar w:fldCharType="begin"/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instrText xml:space="preserve"> INCLUDEPICTURE "https://lh3.googleusercontent.com/DqfyErYfurtmvzuhUL3h1H65ye-4z335erRLdk6hx381DevHhQerul7ai9P4VGCG-TUUJB86muuktyWBAU_Jmz8tF2viX2Ft4bpd8_fRPLLaJa7rphTxKXX00Svw8ZgyRkL7-Q9jVk0dPmhFnfHucH4" \* MERGEFORMATINET </w:instrText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separate"/>
      </w:r>
      <w:r w:rsidRPr="00910DDD">
        <w:rPr>
          <w:rFonts w:ascii="Times New Roman" w:eastAsia="Times New Roman" w:hAnsi="Times New Roman" w:cs="Times New Roman"/>
          <w:noProof/>
          <w:color w:val="000000" w:themeColor="text1"/>
          <w:kern w:val="0"/>
          <w:bdr w:val="none" w:sz="0" w:space="0" w:color="auto" w:frame="1"/>
          <w:lang w:eastAsia="de-DE"/>
          <w14:ligatures w14:val="none"/>
        </w:rPr>
        <w:drawing>
          <wp:inline distT="0" distB="0" distL="0" distR="0" wp14:anchorId="6C905B93" wp14:editId="791609CA">
            <wp:extent cx="5756910" cy="4603115"/>
            <wp:effectExtent l="0" t="0" r="0" b="0"/>
            <wp:docPr id="1123381454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381454" name="Grafik 1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0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0DDD">
        <w:rPr>
          <w:rFonts w:ascii="Times New Roman" w:eastAsia="Times New Roman" w:hAnsi="Times New Roman" w:cs="Times New Roman"/>
          <w:color w:val="000000" w:themeColor="text1"/>
          <w:kern w:val="0"/>
          <w:bdr w:val="none" w:sz="0" w:space="0" w:color="auto" w:frame="1"/>
          <w:lang w:eastAsia="de-DE"/>
          <w14:ligatures w14:val="none"/>
        </w:rPr>
        <w:fldChar w:fldCharType="end"/>
      </w:r>
    </w:p>
    <w:p w14:paraId="7E629523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27004CD0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  <w:r w:rsidRPr="00910DDD"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  <w:t>Exclusion rate of trial for n45 infants per phase of the paradigm:</w:t>
      </w:r>
    </w:p>
    <w:p w14:paraId="518F8D05" w14:textId="77777777" w:rsidR="00C75221" w:rsidRPr="00910DDD" w:rsidRDefault="00C75221" w:rsidP="00C75221">
      <w:pPr>
        <w:spacing w:line="480" w:lineRule="auto"/>
        <w:jc w:val="both"/>
        <w:rPr>
          <w:rFonts w:ascii="Times New Roman" w:hAnsi="Times New Roman" w:cs="Times New Roman"/>
        </w:rPr>
      </w:pPr>
      <w:r w:rsidRPr="00910DDD">
        <w:rPr>
          <w:rFonts w:ascii="Times New Roman" w:hAnsi="Times New Roman" w:cs="Times New Roman"/>
        </w:rPr>
        <w:t>Overall, these 45 infants contributed a total of 1955 recorded trials, 465 of these were excluded (exclusion rate of 24%) according to criteria stated in the preregistration (i.e., insufficient looking time to the screen). For the 6 months-old infants the exclusion rate was 20%, for 7 months-old 21%, for 8 months-old 23%, for 9 months-old 30% and for 10 months-old 29%.</w:t>
      </w:r>
    </w:p>
    <w:p w14:paraId="0B21E145" w14:textId="77777777" w:rsidR="00C75221" w:rsidRPr="00910DDD" w:rsidRDefault="00C75221" w:rsidP="00C752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de-DE"/>
          <w14:ligatures w14:val="none"/>
        </w:rPr>
      </w:pPr>
    </w:p>
    <w:p w14:paraId="2DCBCF7C" w14:textId="77777777" w:rsidR="00C75221" w:rsidRPr="00910DDD" w:rsidRDefault="00C75221" w:rsidP="00C75221">
      <w:pPr>
        <w:spacing w:line="480" w:lineRule="auto"/>
        <w:jc w:val="both"/>
        <w:rPr>
          <w:rFonts w:ascii="Times New Roman" w:hAnsi="Times New Roman" w:cs="Times New Roman"/>
        </w:rPr>
      </w:pPr>
      <w:r w:rsidRPr="00910DD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828018" wp14:editId="72790058">
            <wp:extent cx="5731510" cy="1889125"/>
            <wp:effectExtent l="0" t="0" r="0" b="3175"/>
            <wp:docPr id="1538516770" name="Picture 1" descr="A graph with blue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516770" name="Picture 1" descr="A graph with blue dots and numbe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3A375" w14:textId="77777777" w:rsidR="00C75221" w:rsidRPr="00910DDD" w:rsidRDefault="00C75221" w:rsidP="00C75221">
      <w:pPr>
        <w:spacing w:line="480" w:lineRule="auto"/>
        <w:jc w:val="both"/>
        <w:rPr>
          <w:rFonts w:ascii="Times New Roman" w:hAnsi="Times New Roman" w:cs="Times New Roman"/>
        </w:rPr>
      </w:pPr>
      <w:r w:rsidRPr="00910DDD">
        <w:rPr>
          <w:rFonts w:ascii="Times New Roman" w:hAnsi="Times New Roman" w:cs="Times New Roman"/>
        </w:rPr>
        <w:t>From left to right, blue scatter and line plot represent included trials per age. The maximum number of trials per participant in this study was 16.</w:t>
      </w:r>
    </w:p>
    <w:p w14:paraId="26DF7D4C" w14:textId="77777777" w:rsidR="00A31965" w:rsidRDefault="00A31965"/>
    <w:sectPr w:rsidR="00A31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21"/>
    <w:rsid w:val="002134A9"/>
    <w:rsid w:val="00804A34"/>
    <w:rsid w:val="00A31965"/>
    <w:rsid w:val="00C34280"/>
    <w:rsid w:val="00C75221"/>
    <w:rsid w:val="00FC407C"/>
    <w:rsid w:val="00FD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0F6D6"/>
  <w15:chartTrackingRefBased/>
  <w15:docId w15:val="{B2B5780B-D770-F545-8261-03BDEEDD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221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AU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AU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AU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AU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2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AU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2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lang w:val="en-AU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2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AU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221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2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2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221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221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221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221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221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221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221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C752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75221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2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AU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75221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C75221"/>
    <w:pPr>
      <w:spacing w:before="160" w:after="160"/>
      <w:jc w:val="center"/>
    </w:pPr>
    <w:rPr>
      <w:i/>
      <w:iCs/>
      <w:color w:val="404040" w:themeColor="text1" w:themeTint="BF"/>
      <w:kern w:val="0"/>
      <w:lang w:val="en-AU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75221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C75221"/>
    <w:pPr>
      <w:ind w:left="720"/>
      <w:contextualSpacing/>
    </w:pPr>
    <w:rPr>
      <w:kern w:val="0"/>
      <w:lang w:val="en-AU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75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AU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221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C752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Bednarski</dc:creator>
  <cp:keywords/>
  <dc:description/>
  <cp:lastModifiedBy>Florian Bednarski</cp:lastModifiedBy>
  <cp:revision>1</cp:revision>
  <dcterms:created xsi:type="dcterms:W3CDTF">2025-06-19T02:08:00Z</dcterms:created>
  <dcterms:modified xsi:type="dcterms:W3CDTF">2025-06-19T02:08:00Z</dcterms:modified>
</cp:coreProperties>
</file>